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362D9" w14:textId="5DDCDB92" w:rsidR="009F25AB" w:rsidRPr="0060759C" w:rsidRDefault="009F25AB" w:rsidP="009F25AB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  <w:r w:rsidRPr="0060759C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T</w:t>
      </w:r>
      <w:r w:rsidR="003E4A0E" w:rsidRPr="0060759C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ABLE</w:t>
      </w:r>
      <w:r w:rsidRPr="0060759C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 xml:space="preserve"> </w:t>
      </w:r>
      <w:r w:rsidR="00C65CB6" w:rsidRPr="0060759C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S</w:t>
      </w:r>
      <w:r w:rsidR="002A2B11" w:rsidRPr="0060759C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9</w:t>
      </w:r>
      <w:r w:rsidR="00C65CB6" w:rsidRPr="0060759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Means and standard deviation (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x</m:t>
            </m:r>
          </m:e>
        </m:acc>
      </m:oMath>
      <w:r w:rsidR="00C65CB6" w:rsidRPr="0060759C">
        <w:rPr>
          <w:rFonts w:ascii="Times New Roman" w:eastAsia="Times New Roman" w:hAnsi="Times New Roman"/>
          <w:color w:val="000000" w:themeColor="text1"/>
          <w:sz w:val="18"/>
          <w:szCs w:val="18"/>
          <w:lang w:eastAsia="en-CA"/>
        </w:rPr>
        <w:t xml:space="preserve"> ± </w:t>
      </w:r>
      <w:r w:rsidR="00C65CB6" w:rsidRPr="0060759C">
        <w:rPr>
          <w:rFonts w:ascii="Times New Roman" w:eastAsia="Times New Roman" w:hAnsi="Times New Roman"/>
          <w:i/>
          <w:color w:val="000000" w:themeColor="text1"/>
          <w:sz w:val="18"/>
          <w:szCs w:val="18"/>
          <w:lang w:eastAsia="en-CA"/>
        </w:rPr>
        <w:t>s</w:t>
      </w:r>
      <w:r w:rsidR="00C65CB6" w:rsidRPr="0060759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) of traits for the </w:t>
      </w:r>
      <w:r w:rsidR="00C846B0" w:rsidRPr="0060759C">
        <w:rPr>
          <w:rFonts w:ascii="Times New Roman" w:hAnsi="Times New Roman"/>
          <w:color w:val="000000" w:themeColor="text1"/>
          <w:sz w:val="18"/>
          <w:szCs w:val="18"/>
          <w:lang w:eastAsia="zh-CN"/>
        </w:rPr>
        <w:t>three</w:t>
      </w:r>
      <w:r w:rsidR="00C65CB6" w:rsidRPr="0060759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clusters obtained from the cluster analysis </w:t>
      </w:r>
      <w:r w:rsidR="008E10B8" w:rsidRPr="0060759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of </w:t>
      </w:r>
      <w:r w:rsidR="00C65CB6" w:rsidRPr="0060759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the 92 </w:t>
      </w:r>
      <w:proofErr w:type="spellStart"/>
      <w:r w:rsidR="00C65CB6" w:rsidRPr="0060759C">
        <w:rPr>
          <w:rFonts w:ascii="Times New Roman" w:hAnsi="Times New Roman"/>
          <w:color w:val="000000" w:themeColor="text1"/>
          <w:sz w:val="18"/>
          <w:szCs w:val="18"/>
          <w:lang w:eastAsia="zh-CN"/>
        </w:rPr>
        <w:t>fibre</w:t>
      </w:r>
      <w:proofErr w:type="spellEnd"/>
      <w:r w:rsidR="00C65CB6" w:rsidRPr="0060759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accessions</w:t>
      </w:r>
      <w:r w:rsidR="00612A5C">
        <w:rPr>
          <w:rFonts w:ascii="Times New Roman" w:hAnsi="Times New Roman"/>
          <w:color w:val="000000" w:themeColor="text1"/>
          <w:sz w:val="18"/>
          <w:szCs w:val="18"/>
          <w:lang w:eastAsia="zh-CN"/>
        </w:rPr>
        <w:t>.</w:t>
      </w:r>
      <w:bookmarkStart w:id="0" w:name="_GoBack"/>
      <w:bookmarkEnd w:id="0"/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2168"/>
        <w:gridCol w:w="2144"/>
        <w:gridCol w:w="11"/>
        <w:gridCol w:w="2133"/>
        <w:gridCol w:w="2144"/>
      </w:tblGrid>
      <w:tr w:rsidR="00C65CB6" w:rsidRPr="0060759C" w14:paraId="0888B178" w14:textId="77777777" w:rsidTr="005F611D">
        <w:trPr>
          <w:trHeight w:val="394"/>
        </w:trPr>
        <w:tc>
          <w:tcPr>
            <w:tcW w:w="21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A200B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Trait</w:t>
            </w:r>
          </w:p>
        </w:tc>
        <w:tc>
          <w:tcPr>
            <w:tcW w:w="64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C3E8D" w14:textId="77777777" w:rsidR="00C65CB6" w:rsidRPr="0060759C" w:rsidRDefault="00C65CB6" w:rsidP="005F61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Cluster (No. of accessions)</w:t>
            </w:r>
          </w:p>
        </w:tc>
      </w:tr>
      <w:tr w:rsidR="00C65CB6" w:rsidRPr="0060759C" w14:paraId="0410DDC0" w14:textId="77777777" w:rsidTr="005F611D">
        <w:trPr>
          <w:trHeight w:val="394"/>
        </w:trPr>
        <w:tc>
          <w:tcPr>
            <w:tcW w:w="21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0103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CC7AD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1 (32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0DCB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2 (17)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E555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3 (43)</w:t>
            </w:r>
          </w:p>
        </w:tc>
      </w:tr>
      <w:tr w:rsidR="00C65CB6" w:rsidRPr="0060759C" w14:paraId="16B1A837" w14:textId="77777777" w:rsidTr="005F611D">
        <w:trPr>
          <w:trHeight w:val="252"/>
        </w:trPr>
        <w:tc>
          <w:tcPr>
            <w:tcW w:w="21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7C992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eed yield (t·ha</w:t>
            </w: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eastAsia="en-CA"/>
              </w:rPr>
              <w:t>-1</w:t>
            </w: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144" w:type="dxa"/>
            <w:vAlign w:val="bottom"/>
          </w:tcPr>
          <w:p w14:paraId="299CB012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0.91 ± 0.19a</w:t>
            </w:r>
          </w:p>
        </w:tc>
        <w:tc>
          <w:tcPr>
            <w:tcW w:w="2144" w:type="dxa"/>
            <w:gridSpan w:val="2"/>
            <w:vAlign w:val="bottom"/>
          </w:tcPr>
          <w:p w14:paraId="7B1B67B2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0.65 ± 0.14b</w:t>
            </w:r>
          </w:p>
        </w:tc>
        <w:tc>
          <w:tcPr>
            <w:tcW w:w="2144" w:type="dxa"/>
            <w:vAlign w:val="bottom"/>
          </w:tcPr>
          <w:p w14:paraId="65660A9A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0.73 ± 0.13b</w:t>
            </w:r>
          </w:p>
        </w:tc>
      </w:tr>
      <w:tr w:rsidR="00C65CB6" w:rsidRPr="0060759C" w14:paraId="3B2CE196" w14:textId="77777777" w:rsidTr="005F611D">
        <w:trPr>
          <w:trHeight w:val="252"/>
        </w:trPr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F988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eeds boll</w:t>
            </w: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eastAsia="en-CA"/>
              </w:rPr>
              <w:t>-1</w:t>
            </w:r>
          </w:p>
        </w:tc>
        <w:tc>
          <w:tcPr>
            <w:tcW w:w="0" w:type="auto"/>
            <w:vAlign w:val="bottom"/>
          </w:tcPr>
          <w:p w14:paraId="6007AF0B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.5 ± 0.71a</w:t>
            </w:r>
          </w:p>
        </w:tc>
        <w:tc>
          <w:tcPr>
            <w:tcW w:w="0" w:type="auto"/>
            <w:gridSpan w:val="2"/>
            <w:vAlign w:val="bottom"/>
          </w:tcPr>
          <w:p w14:paraId="21D334A1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.13 ± 0.34b</w:t>
            </w:r>
          </w:p>
        </w:tc>
        <w:tc>
          <w:tcPr>
            <w:tcW w:w="0" w:type="auto"/>
            <w:vAlign w:val="bottom"/>
          </w:tcPr>
          <w:p w14:paraId="3E96D317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.24 ± 0.72a</w:t>
            </w:r>
          </w:p>
        </w:tc>
      </w:tr>
      <w:tr w:rsidR="00C65CB6" w:rsidRPr="0060759C" w14:paraId="30AE6748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153A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eeds m</w:t>
            </w: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eastAsia="en-CA"/>
              </w:rPr>
              <w:t>-2</w:t>
            </w:r>
          </w:p>
        </w:tc>
        <w:tc>
          <w:tcPr>
            <w:tcW w:w="0" w:type="auto"/>
            <w:vAlign w:val="bottom"/>
          </w:tcPr>
          <w:p w14:paraId="2D5634D4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1,994.47 ± 2,724.57a</w:t>
            </w:r>
          </w:p>
        </w:tc>
        <w:tc>
          <w:tcPr>
            <w:tcW w:w="0" w:type="auto"/>
            <w:gridSpan w:val="2"/>
            <w:vAlign w:val="bottom"/>
          </w:tcPr>
          <w:p w14:paraId="5F356BED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7,714.64 ± 1,438.05c</w:t>
            </w:r>
          </w:p>
        </w:tc>
        <w:tc>
          <w:tcPr>
            <w:tcW w:w="0" w:type="auto"/>
            <w:vAlign w:val="bottom"/>
          </w:tcPr>
          <w:p w14:paraId="1F7A44CE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0,177.9 ± 1,772.42b</w:t>
            </w:r>
          </w:p>
        </w:tc>
      </w:tr>
      <w:tr w:rsidR="00C65CB6" w:rsidRPr="0060759C" w14:paraId="7478CBE6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03D5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Thousand-seed weight (g)</w:t>
            </w:r>
          </w:p>
        </w:tc>
        <w:tc>
          <w:tcPr>
            <w:tcW w:w="0" w:type="auto"/>
            <w:vAlign w:val="bottom"/>
          </w:tcPr>
          <w:p w14:paraId="4748D194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.78 ± 0.69b</w:t>
            </w:r>
          </w:p>
        </w:tc>
        <w:tc>
          <w:tcPr>
            <w:tcW w:w="0" w:type="auto"/>
            <w:gridSpan w:val="2"/>
            <w:vAlign w:val="bottom"/>
          </w:tcPr>
          <w:p w14:paraId="4F9CF461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.49 ± 0.50a</w:t>
            </w:r>
          </w:p>
        </w:tc>
        <w:tc>
          <w:tcPr>
            <w:tcW w:w="0" w:type="auto"/>
            <w:vAlign w:val="bottom"/>
          </w:tcPr>
          <w:p w14:paraId="5358105E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.8 ± 0.32b</w:t>
            </w:r>
          </w:p>
        </w:tc>
      </w:tr>
      <w:tr w:rsidR="00C65CB6" w:rsidRPr="0060759C" w14:paraId="13E95C8F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2A05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Bolls m</w:t>
            </w: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eastAsia="en-CA"/>
              </w:rPr>
              <w:t>-2</w:t>
            </w:r>
          </w:p>
        </w:tc>
        <w:tc>
          <w:tcPr>
            <w:tcW w:w="0" w:type="auto"/>
            <w:vAlign w:val="bottom"/>
          </w:tcPr>
          <w:p w14:paraId="1ADFD836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,843.55 ± 309.72a</w:t>
            </w:r>
          </w:p>
        </w:tc>
        <w:tc>
          <w:tcPr>
            <w:tcW w:w="0" w:type="auto"/>
            <w:gridSpan w:val="2"/>
            <w:vAlign w:val="bottom"/>
          </w:tcPr>
          <w:p w14:paraId="187653A8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,491.07 ± 246.99c</w:t>
            </w:r>
          </w:p>
        </w:tc>
        <w:tc>
          <w:tcPr>
            <w:tcW w:w="0" w:type="auto"/>
            <w:vAlign w:val="bottom"/>
          </w:tcPr>
          <w:p w14:paraId="0E7404D0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,640.38 ± 238.28b</w:t>
            </w:r>
          </w:p>
        </w:tc>
      </w:tr>
      <w:tr w:rsidR="00C65CB6" w:rsidRPr="0060759C" w14:paraId="0AE05E62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87E1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Lodging</w:t>
            </w:r>
          </w:p>
        </w:tc>
        <w:tc>
          <w:tcPr>
            <w:tcW w:w="0" w:type="auto"/>
            <w:vAlign w:val="bottom"/>
          </w:tcPr>
          <w:p w14:paraId="15B9A9D8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.29 ± 0.32ab</w:t>
            </w:r>
          </w:p>
        </w:tc>
        <w:tc>
          <w:tcPr>
            <w:tcW w:w="0" w:type="auto"/>
            <w:gridSpan w:val="2"/>
            <w:vAlign w:val="bottom"/>
          </w:tcPr>
          <w:p w14:paraId="0EB5748D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.35 ± 0.30a</w:t>
            </w:r>
          </w:p>
        </w:tc>
        <w:tc>
          <w:tcPr>
            <w:tcW w:w="0" w:type="auto"/>
            <w:vAlign w:val="bottom"/>
          </w:tcPr>
          <w:p w14:paraId="6244F7B9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.15 ± 0.17b</w:t>
            </w:r>
          </w:p>
        </w:tc>
      </w:tr>
      <w:tr w:rsidR="00C65CB6" w:rsidRPr="0060759C" w14:paraId="6791FFCA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97D6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Days to flowering</w:t>
            </w:r>
          </w:p>
        </w:tc>
        <w:tc>
          <w:tcPr>
            <w:tcW w:w="0" w:type="auto"/>
            <w:vAlign w:val="bottom"/>
          </w:tcPr>
          <w:p w14:paraId="587ADC76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0.11 ± 1.36c</w:t>
            </w:r>
          </w:p>
        </w:tc>
        <w:tc>
          <w:tcPr>
            <w:tcW w:w="0" w:type="auto"/>
            <w:gridSpan w:val="2"/>
            <w:vAlign w:val="bottom"/>
          </w:tcPr>
          <w:p w14:paraId="7C686E09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6.71 ± 1.80a</w:t>
            </w:r>
          </w:p>
        </w:tc>
        <w:tc>
          <w:tcPr>
            <w:tcW w:w="0" w:type="auto"/>
            <w:vAlign w:val="bottom"/>
          </w:tcPr>
          <w:p w14:paraId="4D5240EF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2.13 ± 2.08b</w:t>
            </w:r>
          </w:p>
        </w:tc>
      </w:tr>
      <w:tr w:rsidR="00C65CB6" w:rsidRPr="0060759C" w14:paraId="51F8C001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E8F5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Days to maturity</w:t>
            </w:r>
          </w:p>
        </w:tc>
        <w:tc>
          <w:tcPr>
            <w:tcW w:w="0" w:type="auto"/>
            <w:vAlign w:val="bottom"/>
          </w:tcPr>
          <w:p w14:paraId="420BF385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94.43 ± 2.99b</w:t>
            </w:r>
          </w:p>
        </w:tc>
        <w:tc>
          <w:tcPr>
            <w:tcW w:w="0" w:type="auto"/>
            <w:gridSpan w:val="2"/>
            <w:vAlign w:val="bottom"/>
          </w:tcPr>
          <w:p w14:paraId="5F89FA19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02.25 ± 2.55a</w:t>
            </w:r>
          </w:p>
        </w:tc>
        <w:tc>
          <w:tcPr>
            <w:tcW w:w="0" w:type="auto"/>
            <w:vAlign w:val="bottom"/>
          </w:tcPr>
          <w:p w14:paraId="4B4C878B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95.76 ± 2.78b</w:t>
            </w:r>
          </w:p>
        </w:tc>
      </w:tr>
      <w:tr w:rsidR="00C65CB6" w:rsidRPr="0060759C" w14:paraId="62BBF44B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BE67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lant height (cm)</w:t>
            </w:r>
          </w:p>
        </w:tc>
        <w:tc>
          <w:tcPr>
            <w:tcW w:w="0" w:type="auto"/>
            <w:vAlign w:val="bottom"/>
          </w:tcPr>
          <w:p w14:paraId="1E975FAB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5.27 ± 5.66c</w:t>
            </w:r>
          </w:p>
        </w:tc>
        <w:tc>
          <w:tcPr>
            <w:tcW w:w="0" w:type="auto"/>
            <w:gridSpan w:val="2"/>
            <w:vAlign w:val="bottom"/>
          </w:tcPr>
          <w:p w14:paraId="303DEC54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75.61 ± 12.78a</w:t>
            </w:r>
          </w:p>
        </w:tc>
        <w:tc>
          <w:tcPr>
            <w:tcW w:w="0" w:type="auto"/>
            <w:vAlign w:val="bottom"/>
          </w:tcPr>
          <w:p w14:paraId="52A017C0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9.11 ± 5.41b</w:t>
            </w:r>
          </w:p>
        </w:tc>
      </w:tr>
      <w:tr w:rsidR="00C65CB6" w:rsidRPr="0060759C" w14:paraId="397DE2A8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7CF64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Branching score</w:t>
            </w:r>
          </w:p>
        </w:tc>
        <w:tc>
          <w:tcPr>
            <w:tcW w:w="0" w:type="auto"/>
            <w:vAlign w:val="bottom"/>
          </w:tcPr>
          <w:p w14:paraId="5DFC099D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3.6 ± 0.48c</w:t>
            </w:r>
          </w:p>
        </w:tc>
        <w:tc>
          <w:tcPr>
            <w:tcW w:w="0" w:type="auto"/>
            <w:gridSpan w:val="2"/>
            <w:vAlign w:val="bottom"/>
          </w:tcPr>
          <w:p w14:paraId="2909C785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.67 ± 0.44a</w:t>
            </w:r>
          </w:p>
        </w:tc>
        <w:tc>
          <w:tcPr>
            <w:tcW w:w="0" w:type="auto"/>
            <w:vAlign w:val="bottom"/>
          </w:tcPr>
          <w:p w14:paraId="7737F9FA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.36 ± 0.57b</w:t>
            </w:r>
          </w:p>
        </w:tc>
      </w:tr>
      <w:tr w:rsidR="00C65CB6" w:rsidRPr="0060759C" w14:paraId="28693342" w14:textId="77777777" w:rsidTr="005F611D">
        <w:trPr>
          <w:trHeight w:val="252"/>
        </w:trPr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2405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rotein content (%)</w:t>
            </w:r>
          </w:p>
        </w:tc>
        <w:tc>
          <w:tcPr>
            <w:tcW w:w="0" w:type="auto"/>
            <w:vAlign w:val="bottom"/>
          </w:tcPr>
          <w:p w14:paraId="4F0B9740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27.83 ± 1.63b</w:t>
            </w:r>
          </w:p>
        </w:tc>
        <w:tc>
          <w:tcPr>
            <w:tcW w:w="0" w:type="auto"/>
            <w:gridSpan w:val="2"/>
            <w:vAlign w:val="bottom"/>
          </w:tcPr>
          <w:p w14:paraId="0AB65E60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28.48 ± 1.22b</w:t>
            </w:r>
          </w:p>
        </w:tc>
        <w:tc>
          <w:tcPr>
            <w:tcW w:w="0" w:type="auto"/>
            <w:vAlign w:val="bottom"/>
          </w:tcPr>
          <w:p w14:paraId="114F407A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29.28 ± 1.08a</w:t>
            </w:r>
          </w:p>
        </w:tc>
      </w:tr>
      <w:tr w:rsidR="00C65CB6" w:rsidRPr="0060759C" w14:paraId="41D05588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2186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Oil content (%)</w:t>
            </w:r>
          </w:p>
        </w:tc>
        <w:tc>
          <w:tcPr>
            <w:tcW w:w="0" w:type="auto"/>
            <w:vAlign w:val="bottom"/>
          </w:tcPr>
          <w:p w14:paraId="3F72F483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1.35 ± 1.75a</w:t>
            </w:r>
          </w:p>
        </w:tc>
        <w:tc>
          <w:tcPr>
            <w:tcW w:w="0" w:type="auto"/>
            <w:gridSpan w:val="2"/>
            <w:vAlign w:val="bottom"/>
          </w:tcPr>
          <w:p w14:paraId="381B0F78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1.11 ± 1.26a</w:t>
            </w:r>
          </w:p>
        </w:tc>
        <w:tc>
          <w:tcPr>
            <w:tcW w:w="0" w:type="auto"/>
            <w:vAlign w:val="bottom"/>
          </w:tcPr>
          <w:p w14:paraId="012D4C2F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0.25 ± 1.00b</w:t>
            </w:r>
          </w:p>
        </w:tc>
      </w:tr>
      <w:tr w:rsidR="00C65CB6" w:rsidRPr="0060759C" w14:paraId="1AB42BBA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0D8F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Iodine value</w:t>
            </w:r>
          </w:p>
        </w:tc>
        <w:tc>
          <w:tcPr>
            <w:tcW w:w="0" w:type="auto"/>
            <w:vAlign w:val="bottom"/>
          </w:tcPr>
          <w:p w14:paraId="490B135F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89.53 ± 5.48a</w:t>
            </w:r>
          </w:p>
        </w:tc>
        <w:tc>
          <w:tcPr>
            <w:tcW w:w="0" w:type="auto"/>
            <w:gridSpan w:val="2"/>
            <w:vAlign w:val="bottom"/>
          </w:tcPr>
          <w:p w14:paraId="48F2F70E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86.01 ± 4.48b</w:t>
            </w:r>
          </w:p>
        </w:tc>
        <w:tc>
          <w:tcPr>
            <w:tcW w:w="0" w:type="auto"/>
            <w:vAlign w:val="bottom"/>
          </w:tcPr>
          <w:p w14:paraId="2BFCC23B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86.63 ± 3.18b</w:t>
            </w:r>
          </w:p>
        </w:tc>
      </w:tr>
      <w:tr w:rsidR="00C65CB6" w:rsidRPr="0060759C" w14:paraId="47E8FE3F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2D54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almitic (%)</w:t>
            </w:r>
          </w:p>
        </w:tc>
        <w:tc>
          <w:tcPr>
            <w:tcW w:w="0" w:type="auto"/>
            <w:vAlign w:val="bottom"/>
          </w:tcPr>
          <w:p w14:paraId="0E1DB02F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.12 ± 0.59a</w:t>
            </w:r>
          </w:p>
        </w:tc>
        <w:tc>
          <w:tcPr>
            <w:tcW w:w="0" w:type="auto"/>
            <w:gridSpan w:val="2"/>
            <w:vAlign w:val="bottom"/>
          </w:tcPr>
          <w:p w14:paraId="23FCA530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.12 ± 0.34a</w:t>
            </w:r>
          </w:p>
        </w:tc>
        <w:tc>
          <w:tcPr>
            <w:tcW w:w="0" w:type="auto"/>
            <w:vAlign w:val="bottom"/>
          </w:tcPr>
          <w:p w14:paraId="2E59D910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.79 ± 0.34b</w:t>
            </w:r>
          </w:p>
        </w:tc>
      </w:tr>
      <w:tr w:rsidR="00C65CB6" w:rsidRPr="0060759C" w14:paraId="7C609295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A302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tearic (%)</w:t>
            </w:r>
          </w:p>
        </w:tc>
        <w:tc>
          <w:tcPr>
            <w:tcW w:w="0" w:type="auto"/>
            <w:vAlign w:val="bottom"/>
          </w:tcPr>
          <w:p w14:paraId="3F7061B0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3.43 ± 0.51c</w:t>
            </w:r>
          </w:p>
        </w:tc>
        <w:tc>
          <w:tcPr>
            <w:tcW w:w="0" w:type="auto"/>
            <w:gridSpan w:val="2"/>
            <w:vAlign w:val="bottom"/>
          </w:tcPr>
          <w:p w14:paraId="55606E3C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.95 ± 1.23a</w:t>
            </w:r>
          </w:p>
        </w:tc>
        <w:tc>
          <w:tcPr>
            <w:tcW w:w="0" w:type="auto"/>
            <w:vAlign w:val="bottom"/>
          </w:tcPr>
          <w:p w14:paraId="6F71D0B5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.39 ± 0.71b</w:t>
            </w:r>
          </w:p>
        </w:tc>
      </w:tr>
      <w:tr w:rsidR="00C65CB6" w:rsidRPr="0060759C" w14:paraId="7EF37B11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4E73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Oleic (%)</w:t>
            </w:r>
          </w:p>
        </w:tc>
        <w:tc>
          <w:tcPr>
            <w:tcW w:w="0" w:type="auto"/>
            <w:vAlign w:val="bottom"/>
          </w:tcPr>
          <w:p w14:paraId="14A2500C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20.66 ± 2.84a</w:t>
            </w:r>
          </w:p>
        </w:tc>
        <w:tc>
          <w:tcPr>
            <w:tcW w:w="0" w:type="auto"/>
            <w:gridSpan w:val="2"/>
            <w:vAlign w:val="bottom"/>
          </w:tcPr>
          <w:p w14:paraId="31E58DAA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20.82 ± 1.75a</w:t>
            </w:r>
          </w:p>
        </w:tc>
        <w:tc>
          <w:tcPr>
            <w:tcW w:w="0" w:type="auto"/>
            <w:vAlign w:val="bottom"/>
          </w:tcPr>
          <w:p w14:paraId="4E787A2A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21.16 ± 1.97a</w:t>
            </w:r>
          </w:p>
        </w:tc>
      </w:tr>
      <w:tr w:rsidR="00C65CB6" w:rsidRPr="0060759C" w14:paraId="7CADBD64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24E6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Linoleic (%)</w:t>
            </w:r>
          </w:p>
        </w:tc>
        <w:tc>
          <w:tcPr>
            <w:tcW w:w="0" w:type="auto"/>
            <w:vAlign w:val="bottom"/>
          </w:tcPr>
          <w:p w14:paraId="6F2570C8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5.15 ± 1.22a</w:t>
            </w:r>
          </w:p>
        </w:tc>
        <w:tc>
          <w:tcPr>
            <w:tcW w:w="0" w:type="auto"/>
            <w:gridSpan w:val="2"/>
            <w:vAlign w:val="bottom"/>
          </w:tcPr>
          <w:p w14:paraId="0A6491B6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4.32 ± 1.22b</w:t>
            </w:r>
          </w:p>
        </w:tc>
        <w:tc>
          <w:tcPr>
            <w:tcW w:w="0" w:type="auto"/>
            <w:vAlign w:val="bottom"/>
          </w:tcPr>
          <w:p w14:paraId="4F36998E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15.58 ± 1.48a</w:t>
            </w:r>
          </w:p>
        </w:tc>
      </w:tr>
      <w:tr w:rsidR="00C65CB6" w:rsidRPr="0060759C" w14:paraId="57AE826A" w14:textId="77777777" w:rsidTr="005F611D">
        <w:trPr>
          <w:trHeight w:val="75"/>
        </w:trPr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7993E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Linolenic (%)</w:t>
            </w:r>
          </w:p>
        </w:tc>
        <w:tc>
          <w:tcPr>
            <w:tcW w:w="0" w:type="auto"/>
            <w:vAlign w:val="bottom"/>
          </w:tcPr>
          <w:p w14:paraId="45CEB95D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5.66 ± 2.69a</w:t>
            </w:r>
          </w:p>
        </w:tc>
        <w:tc>
          <w:tcPr>
            <w:tcW w:w="0" w:type="auto"/>
            <w:gridSpan w:val="2"/>
            <w:vAlign w:val="bottom"/>
          </w:tcPr>
          <w:p w14:paraId="26A9F675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4.64 ± 2.37ab</w:t>
            </w:r>
          </w:p>
        </w:tc>
        <w:tc>
          <w:tcPr>
            <w:tcW w:w="0" w:type="auto"/>
            <w:vAlign w:val="bottom"/>
          </w:tcPr>
          <w:p w14:paraId="6160BFE4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4.06 ± 1.75b</w:t>
            </w:r>
          </w:p>
        </w:tc>
      </w:tr>
      <w:tr w:rsidR="00C65CB6" w:rsidRPr="0060759C" w14:paraId="75C8CFE9" w14:textId="77777777" w:rsidTr="005F611D">
        <w:trPr>
          <w:trHeight w:val="252"/>
        </w:trPr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0E9F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traw weight (g)</w:t>
            </w:r>
          </w:p>
        </w:tc>
        <w:tc>
          <w:tcPr>
            <w:tcW w:w="0" w:type="auto"/>
            <w:vAlign w:val="bottom"/>
          </w:tcPr>
          <w:p w14:paraId="6813DC1A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23.15 ± 6.40c</w:t>
            </w:r>
          </w:p>
        </w:tc>
        <w:tc>
          <w:tcPr>
            <w:tcW w:w="0" w:type="auto"/>
            <w:gridSpan w:val="2"/>
            <w:vAlign w:val="bottom"/>
          </w:tcPr>
          <w:p w14:paraId="5CEFB253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9.94 ± 13.78a</w:t>
            </w:r>
          </w:p>
        </w:tc>
        <w:tc>
          <w:tcPr>
            <w:tcW w:w="0" w:type="auto"/>
            <w:vAlign w:val="bottom"/>
          </w:tcPr>
          <w:p w14:paraId="72991508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1.34 ± 10.28b</w:t>
            </w:r>
          </w:p>
        </w:tc>
      </w:tr>
      <w:tr w:rsidR="00C65CB6" w:rsidRPr="0060759C" w14:paraId="5EA367BC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0F29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proofErr w:type="spellStart"/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Fibre</w:t>
            </w:r>
            <w:proofErr w:type="spellEnd"/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429B78ED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38.26 ± 1.27b</w:t>
            </w:r>
          </w:p>
        </w:tc>
        <w:tc>
          <w:tcPr>
            <w:tcW w:w="0" w:type="auto"/>
            <w:gridSpan w:val="2"/>
            <w:vAlign w:val="bottom"/>
          </w:tcPr>
          <w:p w14:paraId="617AFE8D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38.49 ± 1.38b</w:t>
            </w:r>
          </w:p>
        </w:tc>
        <w:tc>
          <w:tcPr>
            <w:tcW w:w="0" w:type="auto"/>
            <w:vAlign w:val="bottom"/>
          </w:tcPr>
          <w:p w14:paraId="46845AFD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1.22 ± 2.68a</w:t>
            </w:r>
          </w:p>
        </w:tc>
      </w:tr>
      <w:tr w:rsidR="00C65CB6" w:rsidRPr="0060759C" w14:paraId="6AF6183F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909B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Lignin (%)</w:t>
            </w:r>
          </w:p>
        </w:tc>
        <w:tc>
          <w:tcPr>
            <w:tcW w:w="0" w:type="auto"/>
            <w:vAlign w:val="bottom"/>
          </w:tcPr>
          <w:p w14:paraId="5EEB6711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9.52 ± 0.18a</w:t>
            </w:r>
          </w:p>
        </w:tc>
        <w:tc>
          <w:tcPr>
            <w:tcW w:w="0" w:type="auto"/>
            <w:gridSpan w:val="2"/>
            <w:vAlign w:val="bottom"/>
          </w:tcPr>
          <w:p w14:paraId="07DDF270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9.49 ± 0.20a</w:t>
            </w:r>
          </w:p>
        </w:tc>
        <w:tc>
          <w:tcPr>
            <w:tcW w:w="0" w:type="auto"/>
            <w:vAlign w:val="bottom"/>
          </w:tcPr>
          <w:p w14:paraId="68AA5E72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9.09 ± 0.39b</w:t>
            </w:r>
          </w:p>
        </w:tc>
      </w:tr>
      <w:tr w:rsidR="00C65CB6" w:rsidRPr="0060759C" w14:paraId="4C383C54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2B1C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proofErr w:type="spellStart"/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hive</w:t>
            </w:r>
            <w:proofErr w:type="spellEnd"/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5A3BC589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2.32 ± 1.27a</w:t>
            </w:r>
          </w:p>
        </w:tc>
        <w:tc>
          <w:tcPr>
            <w:tcW w:w="0" w:type="auto"/>
            <w:gridSpan w:val="2"/>
            <w:vAlign w:val="bottom"/>
          </w:tcPr>
          <w:p w14:paraId="4215F60E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2.08 ± 1.38a</w:t>
            </w:r>
          </w:p>
        </w:tc>
        <w:tc>
          <w:tcPr>
            <w:tcW w:w="0" w:type="auto"/>
            <w:vAlign w:val="bottom"/>
          </w:tcPr>
          <w:p w14:paraId="5F8D5665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9.32 ± 2.70b</w:t>
            </w:r>
          </w:p>
        </w:tc>
      </w:tr>
      <w:tr w:rsidR="00C65CB6" w:rsidRPr="0060759C" w14:paraId="526C4AAA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41FA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Cell walls (%)</w:t>
            </w:r>
          </w:p>
        </w:tc>
        <w:tc>
          <w:tcPr>
            <w:tcW w:w="0" w:type="auto"/>
            <w:vAlign w:val="bottom"/>
          </w:tcPr>
          <w:p w14:paraId="5B42D708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79.52 ± 0.53a</w:t>
            </w:r>
          </w:p>
        </w:tc>
        <w:tc>
          <w:tcPr>
            <w:tcW w:w="0" w:type="auto"/>
            <w:gridSpan w:val="2"/>
            <w:vAlign w:val="bottom"/>
          </w:tcPr>
          <w:p w14:paraId="2E402520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79.77 ± 0.57a</w:t>
            </w:r>
          </w:p>
        </w:tc>
        <w:tc>
          <w:tcPr>
            <w:tcW w:w="0" w:type="auto"/>
            <w:vAlign w:val="bottom"/>
          </w:tcPr>
          <w:p w14:paraId="6DDD0095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79.77 ± 0.77a</w:t>
            </w:r>
          </w:p>
        </w:tc>
      </w:tr>
      <w:tr w:rsidR="00C65CB6" w:rsidRPr="0060759C" w14:paraId="24D2BCC4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9433C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Cellulose (%)</w:t>
            </w:r>
          </w:p>
        </w:tc>
        <w:tc>
          <w:tcPr>
            <w:tcW w:w="0" w:type="auto"/>
            <w:vAlign w:val="bottom"/>
          </w:tcPr>
          <w:p w14:paraId="0A1528B8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0.29 ± 1.52b</w:t>
            </w:r>
          </w:p>
        </w:tc>
        <w:tc>
          <w:tcPr>
            <w:tcW w:w="0" w:type="auto"/>
            <w:gridSpan w:val="2"/>
            <w:vAlign w:val="bottom"/>
          </w:tcPr>
          <w:p w14:paraId="68C7DF1A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1.18 ± 1.24a</w:t>
            </w:r>
          </w:p>
        </w:tc>
        <w:tc>
          <w:tcPr>
            <w:tcW w:w="0" w:type="auto"/>
            <w:vAlign w:val="bottom"/>
          </w:tcPr>
          <w:p w14:paraId="56C6D47E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1.73 ± 1.52a</w:t>
            </w:r>
          </w:p>
        </w:tc>
      </w:tr>
      <w:tr w:rsidR="00C65CB6" w:rsidRPr="0060759C" w14:paraId="13B6B6E9" w14:textId="77777777" w:rsidTr="005F611D">
        <w:trPr>
          <w:trHeight w:val="252"/>
        </w:trPr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809F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proofErr w:type="spellStart"/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asmo</w:t>
            </w:r>
            <w:proofErr w:type="spellEnd"/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 xml:space="preserve"> score</w:t>
            </w:r>
          </w:p>
        </w:tc>
        <w:tc>
          <w:tcPr>
            <w:tcW w:w="0" w:type="auto"/>
            <w:vAlign w:val="bottom"/>
          </w:tcPr>
          <w:p w14:paraId="7F73304B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3.39 ± 0.59a</w:t>
            </w:r>
          </w:p>
        </w:tc>
        <w:tc>
          <w:tcPr>
            <w:tcW w:w="0" w:type="auto"/>
            <w:gridSpan w:val="2"/>
            <w:vAlign w:val="bottom"/>
          </w:tcPr>
          <w:p w14:paraId="0110B9F7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2.13 ± 0.31b</w:t>
            </w:r>
          </w:p>
        </w:tc>
        <w:tc>
          <w:tcPr>
            <w:tcW w:w="0" w:type="auto"/>
            <w:vAlign w:val="bottom"/>
          </w:tcPr>
          <w:p w14:paraId="79BAF0D9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2.35 ± 0.38b</w:t>
            </w:r>
          </w:p>
        </w:tc>
      </w:tr>
      <w:tr w:rsidR="00C65CB6" w:rsidRPr="0060759C" w14:paraId="2E5041D3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3D43F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owdery mildew score</w:t>
            </w:r>
          </w:p>
        </w:tc>
        <w:tc>
          <w:tcPr>
            <w:tcW w:w="0" w:type="auto"/>
            <w:vAlign w:val="bottom"/>
          </w:tcPr>
          <w:p w14:paraId="3942594B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4.68 ± 1.53b</w:t>
            </w:r>
          </w:p>
        </w:tc>
        <w:tc>
          <w:tcPr>
            <w:tcW w:w="0" w:type="auto"/>
            <w:gridSpan w:val="2"/>
            <w:vAlign w:val="bottom"/>
          </w:tcPr>
          <w:p w14:paraId="41685502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3.58 ± 1.18c</w:t>
            </w:r>
          </w:p>
        </w:tc>
        <w:tc>
          <w:tcPr>
            <w:tcW w:w="0" w:type="auto"/>
            <w:vAlign w:val="bottom"/>
          </w:tcPr>
          <w:p w14:paraId="5A92017F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.67 ± 1.24a</w:t>
            </w:r>
          </w:p>
        </w:tc>
      </w:tr>
      <w:tr w:rsidR="00C65CB6" w:rsidRPr="00512B6C" w14:paraId="32FFC8E5" w14:textId="77777777" w:rsidTr="005F611D">
        <w:trPr>
          <w:trHeight w:val="252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A0994" w14:textId="77777777" w:rsidR="00C65CB6" w:rsidRPr="0060759C" w:rsidRDefault="00C65CB6" w:rsidP="005F611D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60759C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Fusarium wilt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4E4902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.88 ± 0.88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0C53AE31" w14:textId="77777777" w:rsidR="00C65CB6" w:rsidRPr="0060759C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6.08 ± 1.23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4E46D3" w14:textId="77777777" w:rsidR="00C65CB6" w:rsidRPr="005F611D" w:rsidRDefault="00C65CB6" w:rsidP="005F611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0759C">
              <w:rPr>
                <w:rFonts w:ascii="Times New Roman" w:hAnsi="Times New Roman"/>
                <w:color w:val="000000"/>
                <w:sz w:val="18"/>
                <w:szCs w:val="18"/>
              </w:rPr>
              <w:t>5.86 ± 0.89b</w:t>
            </w:r>
          </w:p>
        </w:tc>
      </w:tr>
    </w:tbl>
    <w:p w14:paraId="7F09CF4F" w14:textId="77777777" w:rsidR="00C65CB6" w:rsidRDefault="00C65CB6" w:rsidP="009F25AB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</w:p>
    <w:p w14:paraId="1193A841" w14:textId="77777777" w:rsidR="00C65CB6" w:rsidRDefault="00C65CB6" w:rsidP="009F25AB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</w:p>
    <w:p w14:paraId="0FDABAE2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55401F4E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17FDDDD0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1332C50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2337B1EF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2AB1F27F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7B0BADC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21FD350C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9E8C226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416CF127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B6C2FFD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5079AB5D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66B0004D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3C62BF9D" w14:textId="77777777" w:rsidR="00640FC4" w:rsidRDefault="00640FC4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335DC79F" w14:textId="77777777" w:rsidR="00640FC4" w:rsidRDefault="00640FC4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2FBFF395" w14:textId="77777777" w:rsidR="00640FC4" w:rsidRDefault="00640FC4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p w14:paraId="09086AEF" w14:textId="77777777" w:rsidR="009F25AB" w:rsidRDefault="009F25AB" w:rsidP="009F2B28">
      <w:pPr>
        <w:spacing w:after="0" w:line="240" w:lineRule="auto"/>
        <w:ind w:left="45"/>
        <w:rPr>
          <w:rFonts w:ascii="Times New Roman" w:eastAsia="Times New Roman" w:hAnsi="Times New Roman"/>
          <w:sz w:val="18"/>
          <w:szCs w:val="18"/>
        </w:rPr>
      </w:pPr>
    </w:p>
    <w:sectPr w:rsidR="009F25AB" w:rsidSect="00A17C18">
      <w:footerReference w:type="default" r:id="rId9"/>
      <w:pgSz w:w="11907" w:h="16840" w:code="9"/>
      <w:pgMar w:top="1134" w:right="1418" w:bottom="1134" w:left="1418" w:header="851" w:footer="567" w:gutter="0"/>
      <w:cols w:space="720"/>
      <w:docGrid w:linePitch="3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8A353" w14:textId="77777777" w:rsidR="00B64630" w:rsidRDefault="00B64630" w:rsidP="0092204D">
      <w:pPr>
        <w:spacing w:after="0" w:line="240" w:lineRule="auto"/>
      </w:pPr>
      <w:r>
        <w:separator/>
      </w:r>
    </w:p>
  </w:endnote>
  <w:endnote w:type="continuationSeparator" w:id="0">
    <w:p w14:paraId="34D742BD" w14:textId="77777777" w:rsidR="00B64630" w:rsidRDefault="00B64630" w:rsidP="0092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T Std 3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E4A27" w14:textId="2BF2B782" w:rsidR="00421008" w:rsidRDefault="0042100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12A5C">
      <w:rPr>
        <w:noProof/>
      </w:rPr>
      <w:t>1</w:t>
    </w:r>
    <w:r>
      <w:fldChar w:fldCharType="end"/>
    </w:r>
  </w:p>
  <w:p w14:paraId="120F991B" w14:textId="77777777" w:rsidR="00421008" w:rsidRDefault="00421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AC683" w14:textId="77777777" w:rsidR="00B64630" w:rsidRDefault="00B64630" w:rsidP="0092204D">
      <w:pPr>
        <w:spacing w:after="0" w:line="240" w:lineRule="auto"/>
      </w:pPr>
      <w:r>
        <w:separator/>
      </w:r>
    </w:p>
  </w:footnote>
  <w:footnote w:type="continuationSeparator" w:id="0">
    <w:p w14:paraId="35916E8D" w14:textId="77777777" w:rsidR="00B64630" w:rsidRDefault="00B64630" w:rsidP="00922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DE5"/>
    <w:multiLevelType w:val="hybridMultilevel"/>
    <w:tmpl w:val="A33EEDEE"/>
    <w:lvl w:ilvl="0" w:tplc="DD78BDA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897"/>
    <w:multiLevelType w:val="hybridMultilevel"/>
    <w:tmpl w:val="287C9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13E3A"/>
    <w:multiLevelType w:val="hybridMultilevel"/>
    <w:tmpl w:val="F9166174"/>
    <w:lvl w:ilvl="0" w:tplc="6C80C6AA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00C88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D247D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41ED0"/>
    <w:multiLevelType w:val="hybridMultilevel"/>
    <w:tmpl w:val="EE061A7A"/>
    <w:lvl w:ilvl="0" w:tplc="ED463B5E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6564"/>
    <w:multiLevelType w:val="hybridMultilevel"/>
    <w:tmpl w:val="C4AEC8BC"/>
    <w:lvl w:ilvl="0" w:tplc="F1804DAA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5601B5"/>
    <w:multiLevelType w:val="hybridMultilevel"/>
    <w:tmpl w:val="23469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4298A"/>
    <w:multiLevelType w:val="hybridMultilevel"/>
    <w:tmpl w:val="4664DDC8"/>
    <w:lvl w:ilvl="0" w:tplc="AE9299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F55316"/>
    <w:multiLevelType w:val="hybridMultilevel"/>
    <w:tmpl w:val="27623AA6"/>
    <w:lvl w:ilvl="0" w:tplc="C5503A5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37033"/>
    <w:multiLevelType w:val="hybridMultilevel"/>
    <w:tmpl w:val="E138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37C60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C2EC0"/>
    <w:multiLevelType w:val="hybridMultilevel"/>
    <w:tmpl w:val="891C9A42"/>
    <w:lvl w:ilvl="0" w:tplc="62B2C9E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42A57"/>
    <w:multiLevelType w:val="hybridMultilevel"/>
    <w:tmpl w:val="CCC08314"/>
    <w:lvl w:ilvl="0" w:tplc="5BAC328A">
      <w:start w:val="1"/>
      <w:numFmt w:val="decimal"/>
      <w:lvlText w:val="[%1]"/>
      <w:lvlJc w:val="righ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A31EE2"/>
    <w:multiLevelType w:val="hybridMultilevel"/>
    <w:tmpl w:val="23200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6389D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14530"/>
    <w:multiLevelType w:val="hybridMultilevel"/>
    <w:tmpl w:val="10862ED2"/>
    <w:lvl w:ilvl="0" w:tplc="5B8A2C70">
      <w:start w:val="3"/>
      <w:numFmt w:val="bullet"/>
      <w:lvlText w:val=""/>
      <w:lvlJc w:val="left"/>
      <w:pPr>
        <w:ind w:left="465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7"/>
  </w:num>
  <w:num w:numId="6">
    <w:abstractNumId w:val="15"/>
  </w:num>
  <w:num w:numId="7">
    <w:abstractNumId w:val="11"/>
  </w:num>
  <w:num w:numId="8">
    <w:abstractNumId w:val="1"/>
  </w:num>
  <w:num w:numId="9">
    <w:abstractNumId w:val="8"/>
  </w:num>
  <w:num w:numId="10">
    <w:abstractNumId w:val="0"/>
  </w:num>
  <w:num w:numId="11">
    <w:abstractNumId w:val="13"/>
  </w:num>
  <w:num w:numId="12">
    <w:abstractNumId w:val="16"/>
  </w:num>
  <w:num w:numId="13">
    <w:abstractNumId w:val="6"/>
  </w:num>
  <w:num w:numId="14">
    <w:abstractNumId w:val="12"/>
  </w:num>
  <w:num w:numId="15">
    <w:abstractNumId w:val="9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10"/>
  <w:drawingGridVerticalSpacing w:val="16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op JournalV2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s_flax.enl&lt;/item&gt;&lt;/Libraries&gt;&lt;/ENLibraries&gt;"/>
  </w:docVars>
  <w:rsids>
    <w:rsidRoot w:val="0092204D"/>
    <w:rsid w:val="00003E10"/>
    <w:rsid w:val="00005E25"/>
    <w:rsid w:val="0001122E"/>
    <w:rsid w:val="000135E0"/>
    <w:rsid w:val="0001486F"/>
    <w:rsid w:val="00015548"/>
    <w:rsid w:val="00016746"/>
    <w:rsid w:val="00021EF0"/>
    <w:rsid w:val="0003161C"/>
    <w:rsid w:val="00054371"/>
    <w:rsid w:val="000625C5"/>
    <w:rsid w:val="00063C4D"/>
    <w:rsid w:val="00067266"/>
    <w:rsid w:val="000702F0"/>
    <w:rsid w:val="00074BCB"/>
    <w:rsid w:val="00081735"/>
    <w:rsid w:val="0008483E"/>
    <w:rsid w:val="00091A10"/>
    <w:rsid w:val="000944DD"/>
    <w:rsid w:val="000A0A84"/>
    <w:rsid w:val="000A4A6F"/>
    <w:rsid w:val="000A52CF"/>
    <w:rsid w:val="000C209F"/>
    <w:rsid w:val="000C3216"/>
    <w:rsid w:val="000C6B73"/>
    <w:rsid w:val="000D0F73"/>
    <w:rsid w:val="000D1CAD"/>
    <w:rsid w:val="000D2BE3"/>
    <w:rsid w:val="000E191F"/>
    <w:rsid w:val="000E5846"/>
    <w:rsid w:val="000F1C8B"/>
    <w:rsid w:val="000F704F"/>
    <w:rsid w:val="000F7A06"/>
    <w:rsid w:val="00104C98"/>
    <w:rsid w:val="001069F1"/>
    <w:rsid w:val="00130AB6"/>
    <w:rsid w:val="00140302"/>
    <w:rsid w:val="0014045A"/>
    <w:rsid w:val="00141E53"/>
    <w:rsid w:val="00142322"/>
    <w:rsid w:val="001460B2"/>
    <w:rsid w:val="00146FEE"/>
    <w:rsid w:val="00152FBE"/>
    <w:rsid w:val="00154AAD"/>
    <w:rsid w:val="00162185"/>
    <w:rsid w:val="001709E6"/>
    <w:rsid w:val="001718DA"/>
    <w:rsid w:val="001744BF"/>
    <w:rsid w:val="0017572B"/>
    <w:rsid w:val="001828BE"/>
    <w:rsid w:val="00182B87"/>
    <w:rsid w:val="001A1D4E"/>
    <w:rsid w:val="001A6CCA"/>
    <w:rsid w:val="001B2EFC"/>
    <w:rsid w:val="001B4215"/>
    <w:rsid w:val="001B5B5F"/>
    <w:rsid w:val="001D392A"/>
    <w:rsid w:val="001D7E0E"/>
    <w:rsid w:val="001E4281"/>
    <w:rsid w:val="00202047"/>
    <w:rsid w:val="002072A2"/>
    <w:rsid w:val="002177C2"/>
    <w:rsid w:val="00233E02"/>
    <w:rsid w:val="00241898"/>
    <w:rsid w:val="00252F00"/>
    <w:rsid w:val="00255ED9"/>
    <w:rsid w:val="002571C4"/>
    <w:rsid w:val="00260009"/>
    <w:rsid w:val="0027482F"/>
    <w:rsid w:val="00276323"/>
    <w:rsid w:val="00276802"/>
    <w:rsid w:val="002859B1"/>
    <w:rsid w:val="00290BC2"/>
    <w:rsid w:val="002932A2"/>
    <w:rsid w:val="002A2B11"/>
    <w:rsid w:val="002A45C0"/>
    <w:rsid w:val="002C081A"/>
    <w:rsid w:val="002C1B58"/>
    <w:rsid w:val="002C542B"/>
    <w:rsid w:val="002C64BD"/>
    <w:rsid w:val="002D0E7B"/>
    <w:rsid w:val="002D6414"/>
    <w:rsid w:val="00303D41"/>
    <w:rsid w:val="00305328"/>
    <w:rsid w:val="0031045C"/>
    <w:rsid w:val="003224A7"/>
    <w:rsid w:val="00327724"/>
    <w:rsid w:val="00330A70"/>
    <w:rsid w:val="00347550"/>
    <w:rsid w:val="00350B7E"/>
    <w:rsid w:val="00351F18"/>
    <w:rsid w:val="00357775"/>
    <w:rsid w:val="00363075"/>
    <w:rsid w:val="00374074"/>
    <w:rsid w:val="0038147B"/>
    <w:rsid w:val="0038288A"/>
    <w:rsid w:val="003832DA"/>
    <w:rsid w:val="003869EB"/>
    <w:rsid w:val="00386DC7"/>
    <w:rsid w:val="00394439"/>
    <w:rsid w:val="003A2784"/>
    <w:rsid w:val="003C21DC"/>
    <w:rsid w:val="003D35CF"/>
    <w:rsid w:val="003E1358"/>
    <w:rsid w:val="003E3250"/>
    <w:rsid w:val="003E3BDA"/>
    <w:rsid w:val="003E4180"/>
    <w:rsid w:val="003E4A0E"/>
    <w:rsid w:val="003E4E67"/>
    <w:rsid w:val="003F0E70"/>
    <w:rsid w:val="003F3630"/>
    <w:rsid w:val="003F54A7"/>
    <w:rsid w:val="00401827"/>
    <w:rsid w:val="00405CF3"/>
    <w:rsid w:val="00414D3F"/>
    <w:rsid w:val="00421008"/>
    <w:rsid w:val="00421DCC"/>
    <w:rsid w:val="00426B22"/>
    <w:rsid w:val="00432AD7"/>
    <w:rsid w:val="0043318A"/>
    <w:rsid w:val="004448EB"/>
    <w:rsid w:val="004525D3"/>
    <w:rsid w:val="00453D6D"/>
    <w:rsid w:val="00453D9E"/>
    <w:rsid w:val="004625A1"/>
    <w:rsid w:val="00464A22"/>
    <w:rsid w:val="004749B5"/>
    <w:rsid w:val="00476A47"/>
    <w:rsid w:val="0048167D"/>
    <w:rsid w:val="004839BC"/>
    <w:rsid w:val="004A34EF"/>
    <w:rsid w:val="004A5296"/>
    <w:rsid w:val="004A788D"/>
    <w:rsid w:val="004B23C3"/>
    <w:rsid w:val="004C1CA2"/>
    <w:rsid w:val="004D3DF3"/>
    <w:rsid w:val="004E5142"/>
    <w:rsid w:val="004F593E"/>
    <w:rsid w:val="005006D0"/>
    <w:rsid w:val="00511B2F"/>
    <w:rsid w:val="00517444"/>
    <w:rsid w:val="00522158"/>
    <w:rsid w:val="005227DB"/>
    <w:rsid w:val="005228E5"/>
    <w:rsid w:val="00535E87"/>
    <w:rsid w:val="00537C7D"/>
    <w:rsid w:val="00545453"/>
    <w:rsid w:val="005458A8"/>
    <w:rsid w:val="005474C1"/>
    <w:rsid w:val="00551277"/>
    <w:rsid w:val="005539A2"/>
    <w:rsid w:val="00560379"/>
    <w:rsid w:val="00562D2D"/>
    <w:rsid w:val="005660DC"/>
    <w:rsid w:val="005740AE"/>
    <w:rsid w:val="00575E20"/>
    <w:rsid w:val="0057637F"/>
    <w:rsid w:val="00576DE6"/>
    <w:rsid w:val="00580DBE"/>
    <w:rsid w:val="00581726"/>
    <w:rsid w:val="00585B7C"/>
    <w:rsid w:val="00586733"/>
    <w:rsid w:val="00587057"/>
    <w:rsid w:val="005902B1"/>
    <w:rsid w:val="0059047D"/>
    <w:rsid w:val="005A0536"/>
    <w:rsid w:val="005A34DA"/>
    <w:rsid w:val="005A6E62"/>
    <w:rsid w:val="005A6FC7"/>
    <w:rsid w:val="005C161C"/>
    <w:rsid w:val="005C35BE"/>
    <w:rsid w:val="005C3A36"/>
    <w:rsid w:val="005D2B33"/>
    <w:rsid w:val="005D7F2C"/>
    <w:rsid w:val="00603225"/>
    <w:rsid w:val="0060759C"/>
    <w:rsid w:val="00612A5C"/>
    <w:rsid w:val="00614555"/>
    <w:rsid w:val="006170AB"/>
    <w:rsid w:val="0062798B"/>
    <w:rsid w:val="00630A1F"/>
    <w:rsid w:val="00637500"/>
    <w:rsid w:val="00640FC4"/>
    <w:rsid w:val="0065526B"/>
    <w:rsid w:val="006556E4"/>
    <w:rsid w:val="00670839"/>
    <w:rsid w:val="00674CBA"/>
    <w:rsid w:val="006A62DB"/>
    <w:rsid w:val="006B301D"/>
    <w:rsid w:val="006C0650"/>
    <w:rsid w:val="006C5C11"/>
    <w:rsid w:val="006C6396"/>
    <w:rsid w:val="006D3341"/>
    <w:rsid w:val="006D56D3"/>
    <w:rsid w:val="006E3F66"/>
    <w:rsid w:val="006F2549"/>
    <w:rsid w:val="006F3F05"/>
    <w:rsid w:val="00701D15"/>
    <w:rsid w:val="00702F18"/>
    <w:rsid w:val="00721654"/>
    <w:rsid w:val="00731E12"/>
    <w:rsid w:val="00732DE9"/>
    <w:rsid w:val="00740298"/>
    <w:rsid w:val="00742F18"/>
    <w:rsid w:val="00751FB9"/>
    <w:rsid w:val="00755AD6"/>
    <w:rsid w:val="00756601"/>
    <w:rsid w:val="007640B3"/>
    <w:rsid w:val="00764689"/>
    <w:rsid w:val="00765C63"/>
    <w:rsid w:val="00765CCB"/>
    <w:rsid w:val="00776D0F"/>
    <w:rsid w:val="0079419F"/>
    <w:rsid w:val="00796A6B"/>
    <w:rsid w:val="00797C5F"/>
    <w:rsid w:val="007A573F"/>
    <w:rsid w:val="007C15B0"/>
    <w:rsid w:val="007C2490"/>
    <w:rsid w:val="007C3121"/>
    <w:rsid w:val="007C6753"/>
    <w:rsid w:val="007D13A1"/>
    <w:rsid w:val="007E0C4E"/>
    <w:rsid w:val="007E2B7D"/>
    <w:rsid w:val="007E70B2"/>
    <w:rsid w:val="007F0178"/>
    <w:rsid w:val="007F55D6"/>
    <w:rsid w:val="00800520"/>
    <w:rsid w:val="00802003"/>
    <w:rsid w:val="00803C8E"/>
    <w:rsid w:val="00806427"/>
    <w:rsid w:val="00813923"/>
    <w:rsid w:val="008214FD"/>
    <w:rsid w:val="008218BE"/>
    <w:rsid w:val="00841288"/>
    <w:rsid w:val="00850059"/>
    <w:rsid w:val="00850BFF"/>
    <w:rsid w:val="00852D62"/>
    <w:rsid w:val="00861D3B"/>
    <w:rsid w:val="00871691"/>
    <w:rsid w:val="0087478A"/>
    <w:rsid w:val="0088277E"/>
    <w:rsid w:val="008916CD"/>
    <w:rsid w:val="00894ABB"/>
    <w:rsid w:val="008955A0"/>
    <w:rsid w:val="008A05F7"/>
    <w:rsid w:val="008A4FCF"/>
    <w:rsid w:val="008A6ED2"/>
    <w:rsid w:val="008B4440"/>
    <w:rsid w:val="008D0CA5"/>
    <w:rsid w:val="008D64CD"/>
    <w:rsid w:val="008E0B05"/>
    <w:rsid w:val="008E10B8"/>
    <w:rsid w:val="008E349B"/>
    <w:rsid w:val="008E3C25"/>
    <w:rsid w:val="008E48A5"/>
    <w:rsid w:val="008E5A06"/>
    <w:rsid w:val="0090052E"/>
    <w:rsid w:val="009104C1"/>
    <w:rsid w:val="0092204D"/>
    <w:rsid w:val="00932630"/>
    <w:rsid w:val="009351C5"/>
    <w:rsid w:val="00937971"/>
    <w:rsid w:val="009473B7"/>
    <w:rsid w:val="00950631"/>
    <w:rsid w:val="0095084B"/>
    <w:rsid w:val="00954F8B"/>
    <w:rsid w:val="0095598D"/>
    <w:rsid w:val="009607F4"/>
    <w:rsid w:val="0096153E"/>
    <w:rsid w:val="00966F2D"/>
    <w:rsid w:val="00971260"/>
    <w:rsid w:val="009716F4"/>
    <w:rsid w:val="00972CA4"/>
    <w:rsid w:val="00977A5A"/>
    <w:rsid w:val="00983D15"/>
    <w:rsid w:val="00983E24"/>
    <w:rsid w:val="0099111B"/>
    <w:rsid w:val="00992D2B"/>
    <w:rsid w:val="009A232D"/>
    <w:rsid w:val="009A79D4"/>
    <w:rsid w:val="009C5ABD"/>
    <w:rsid w:val="009C6458"/>
    <w:rsid w:val="009D0DA8"/>
    <w:rsid w:val="009E078E"/>
    <w:rsid w:val="009E4672"/>
    <w:rsid w:val="009E7863"/>
    <w:rsid w:val="009F17BA"/>
    <w:rsid w:val="009F25AB"/>
    <w:rsid w:val="009F2B28"/>
    <w:rsid w:val="00A0609F"/>
    <w:rsid w:val="00A11271"/>
    <w:rsid w:val="00A162A1"/>
    <w:rsid w:val="00A17C18"/>
    <w:rsid w:val="00A2312B"/>
    <w:rsid w:val="00A24F80"/>
    <w:rsid w:val="00A30837"/>
    <w:rsid w:val="00A3101F"/>
    <w:rsid w:val="00A311FC"/>
    <w:rsid w:val="00A419B2"/>
    <w:rsid w:val="00A53B71"/>
    <w:rsid w:val="00A57BCB"/>
    <w:rsid w:val="00A61BF4"/>
    <w:rsid w:val="00A704FB"/>
    <w:rsid w:val="00A74765"/>
    <w:rsid w:val="00A810D0"/>
    <w:rsid w:val="00A8660A"/>
    <w:rsid w:val="00A90485"/>
    <w:rsid w:val="00A92F69"/>
    <w:rsid w:val="00A9346C"/>
    <w:rsid w:val="00A942D7"/>
    <w:rsid w:val="00AA088F"/>
    <w:rsid w:val="00AA69F1"/>
    <w:rsid w:val="00AB13D8"/>
    <w:rsid w:val="00AB276B"/>
    <w:rsid w:val="00AB3021"/>
    <w:rsid w:val="00AB3DEE"/>
    <w:rsid w:val="00AB41FA"/>
    <w:rsid w:val="00AB7A54"/>
    <w:rsid w:val="00AC1FC5"/>
    <w:rsid w:val="00AC7E68"/>
    <w:rsid w:val="00AD0379"/>
    <w:rsid w:val="00AD24D7"/>
    <w:rsid w:val="00AD7EED"/>
    <w:rsid w:val="00AE6759"/>
    <w:rsid w:val="00AF14B1"/>
    <w:rsid w:val="00AF50DC"/>
    <w:rsid w:val="00AF683F"/>
    <w:rsid w:val="00B00D5A"/>
    <w:rsid w:val="00B01882"/>
    <w:rsid w:val="00B12540"/>
    <w:rsid w:val="00B14D4A"/>
    <w:rsid w:val="00B214FC"/>
    <w:rsid w:val="00B34EDD"/>
    <w:rsid w:val="00B418B8"/>
    <w:rsid w:val="00B453F9"/>
    <w:rsid w:val="00B46592"/>
    <w:rsid w:val="00B512C1"/>
    <w:rsid w:val="00B5355C"/>
    <w:rsid w:val="00B54124"/>
    <w:rsid w:val="00B54A39"/>
    <w:rsid w:val="00B555E1"/>
    <w:rsid w:val="00B573E3"/>
    <w:rsid w:val="00B60927"/>
    <w:rsid w:val="00B64630"/>
    <w:rsid w:val="00B73917"/>
    <w:rsid w:val="00B81C59"/>
    <w:rsid w:val="00B8377A"/>
    <w:rsid w:val="00B85D8C"/>
    <w:rsid w:val="00B9197F"/>
    <w:rsid w:val="00BA6AA0"/>
    <w:rsid w:val="00BB104E"/>
    <w:rsid w:val="00BB1B03"/>
    <w:rsid w:val="00BB4788"/>
    <w:rsid w:val="00BC5663"/>
    <w:rsid w:val="00BD604E"/>
    <w:rsid w:val="00BD63F1"/>
    <w:rsid w:val="00BE244B"/>
    <w:rsid w:val="00BE68A5"/>
    <w:rsid w:val="00BE72FC"/>
    <w:rsid w:val="00BE7CCE"/>
    <w:rsid w:val="00BF1DCC"/>
    <w:rsid w:val="00BF4FB2"/>
    <w:rsid w:val="00BF6399"/>
    <w:rsid w:val="00C128DF"/>
    <w:rsid w:val="00C13ECC"/>
    <w:rsid w:val="00C239D0"/>
    <w:rsid w:val="00C31A76"/>
    <w:rsid w:val="00C3677D"/>
    <w:rsid w:val="00C37C7B"/>
    <w:rsid w:val="00C43031"/>
    <w:rsid w:val="00C566CA"/>
    <w:rsid w:val="00C574E4"/>
    <w:rsid w:val="00C6129D"/>
    <w:rsid w:val="00C64ABD"/>
    <w:rsid w:val="00C65CB6"/>
    <w:rsid w:val="00C70913"/>
    <w:rsid w:val="00C73320"/>
    <w:rsid w:val="00C766D2"/>
    <w:rsid w:val="00C77340"/>
    <w:rsid w:val="00C83670"/>
    <w:rsid w:val="00C83ACF"/>
    <w:rsid w:val="00C846B0"/>
    <w:rsid w:val="00C86692"/>
    <w:rsid w:val="00CA42CF"/>
    <w:rsid w:val="00CA4601"/>
    <w:rsid w:val="00CA59B2"/>
    <w:rsid w:val="00CA625D"/>
    <w:rsid w:val="00CA6624"/>
    <w:rsid w:val="00CA7602"/>
    <w:rsid w:val="00CB2302"/>
    <w:rsid w:val="00CB3B6D"/>
    <w:rsid w:val="00CB583E"/>
    <w:rsid w:val="00CC070B"/>
    <w:rsid w:val="00CC56D8"/>
    <w:rsid w:val="00CE0A9D"/>
    <w:rsid w:val="00CE3993"/>
    <w:rsid w:val="00CF7A32"/>
    <w:rsid w:val="00D10064"/>
    <w:rsid w:val="00D15B4E"/>
    <w:rsid w:val="00D2713C"/>
    <w:rsid w:val="00D3338E"/>
    <w:rsid w:val="00D35C0C"/>
    <w:rsid w:val="00D36D2D"/>
    <w:rsid w:val="00D37D3C"/>
    <w:rsid w:val="00D44880"/>
    <w:rsid w:val="00D57DD0"/>
    <w:rsid w:val="00D57F26"/>
    <w:rsid w:val="00D62992"/>
    <w:rsid w:val="00D63309"/>
    <w:rsid w:val="00D75B53"/>
    <w:rsid w:val="00D75D70"/>
    <w:rsid w:val="00D80D86"/>
    <w:rsid w:val="00D942A8"/>
    <w:rsid w:val="00D94B38"/>
    <w:rsid w:val="00D961AF"/>
    <w:rsid w:val="00DA057D"/>
    <w:rsid w:val="00DA5099"/>
    <w:rsid w:val="00DA545C"/>
    <w:rsid w:val="00DB258B"/>
    <w:rsid w:val="00DB297D"/>
    <w:rsid w:val="00DC4818"/>
    <w:rsid w:val="00DD394F"/>
    <w:rsid w:val="00DE3148"/>
    <w:rsid w:val="00DE6130"/>
    <w:rsid w:val="00DF042E"/>
    <w:rsid w:val="00DF3A98"/>
    <w:rsid w:val="00DF4ADE"/>
    <w:rsid w:val="00E03966"/>
    <w:rsid w:val="00E13698"/>
    <w:rsid w:val="00E17793"/>
    <w:rsid w:val="00E2186E"/>
    <w:rsid w:val="00E24D52"/>
    <w:rsid w:val="00E2750C"/>
    <w:rsid w:val="00E30986"/>
    <w:rsid w:val="00E47FE3"/>
    <w:rsid w:val="00E55942"/>
    <w:rsid w:val="00E57C5B"/>
    <w:rsid w:val="00E66E8F"/>
    <w:rsid w:val="00E817A4"/>
    <w:rsid w:val="00E86828"/>
    <w:rsid w:val="00E86FC2"/>
    <w:rsid w:val="00E947F9"/>
    <w:rsid w:val="00E96DFF"/>
    <w:rsid w:val="00EA05EE"/>
    <w:rsid w:val="00EA5F6F"/>
    <w:rsid w:val="00EB17C6"/>
    <w:rsid w:val="00EC0732"/>
    <w:rsid w:val="00EC3F73"/>
    <w:rsid w:val="00ED01CB"/>
    <w:rsid w:val="00ED4D54"/>
    <w:rsid w:val="00ED7D81"/>
    <w:rsid w:val="00EF468D"/>
    <w:rsid w:val="00EF512C"/>
    <w:rsid w:val="00F00F10"/>
    <w:rsid w:val="00F10C17"/>
    <w:rsid w:val="00F14BAA"/>
    <w:rsid w:val="00F15338"/>
    <w:rsid w:val="00F32CAF"/>
    <w:rsid w:val="00F43904"/>
    <w:rsid w:val="00F52602"/>
    <w:rsid w:val="00F569CF"/>
    <w:rsid w:val="00F57AA3"/>
    <w:rsid w:val="00F629B4"/>
    <w:rsid w:val="00F75B18"/>
    <w:rsid w:val="00F767E2"/>
    <w:rsid w:val="00F82300"/>
    <w:rsid w:val="00F91C5B"/>
    <w:rsid w:val="00F96C2A"/>
    <w:rsid w:val="00FA3E2F"/>
    <w:rsid w:val="00FB2125"/>
    <w:rsid w:val="00FB6AE7"/>
    <w:rsid w:val="00FC3015"/>
    <w:rsid w:val="00FC3B1A"/>
    <w:rsid w:val="00FC5250"/>
    <w:rsid w:val="00FD0F18"/>
    <w:rsid w:val="00FF21BC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50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9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9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4D9C30A-FD5E-49FF-AC6C-BF104A1F99A1}"/>
</file>

<file path=customXml/itemProps2.xml><?xml version="1.0" encoding="utf-8"?>
<ds:datastoreItem xmlns:ds="http://schemas.openxmlformats.org/officeDocument/2006/customXml" ds:itemID="{4A2E1142-67B5-494B-9F05-AFCFE63558B1}"/>
</file>

<file path=customXml/itemProps3.xml><?xml version="1.0" encoding="utf-8"?>
<ds:datastoreItem xmlns:ds="http://schemas.openxmlformats.org/officeDocument/2006/customXml" ds:itemID="{C6F2FE23-B816-424B-9B48-BA4D008714FA}"/>
</file>

<file path=customXml/itemProps4.xml><?xml version="1.0" encoding="utf-8"?>
<ds:datastoreItem xmlns:ds="http://schemas.openxmlformats.org/officeDocument/2006/customXml" ds:itemID="{8C8FB94B-9F14-4B55-A280-12062FF7ED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ou, Frank</cp:lastModifiedBy>
  <cp:revision>5</cp:revision>
  <cp:lastPrinted>2016-11-30T17:20:00Z</cp:lastPrinted>
  <dcterms:created xsi:type="dcterms:W3CDTF">2017-08-16T18:20:00Z</dcterms:created>
  <dcterms:modified xsi:type="dcterms:W3CDTF">2017-08-1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